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US"/>
        </w:rPr>
        <w:t>Supporting Information / Table S2. Primers used in the study</w:t>
      </w:r>
    </w:p>
    <w:tbl>
      <w:tblPr>
        <w:tblW w:w="10773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4536"/>
        <w:gridCol w:w="3968"/>
      </w:tblGrid>
      <w:tr>
        <w:trPr>
          <w:trHeight w:val="397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US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US"/>
              </w:rPr>
              <w:t>Sequence (5’–3’)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3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US"/>
              </w:rPr>
              <w:t>Application</w:t>
            </w:r>
          </w:p>
        </w:tc>
      </w:tr>
      <w:tr>
        <w:trPr>
          <w:trHeight w:val="397" w:hRule="atLeast"/>
        </w:trPr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PPR3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Not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 fw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aaggaaaaa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 w:bidi="he-IL"/>
              </w:rPr>
              <w:t>gcggccgc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tatggaaggttggttgggaaactt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4"/>
                <w:u w:val="single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4"/>
                <w:u w:val="single"/>
                <w:lang w:eastAsia="en-US" w:bidi="he-IL"/>
              </w:rPr>
            </w:r>
          </w:p>
        </w:tc>
        <w:tc>
          <w:tcPr>
            <w:tcW w:w="3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Amplification of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US"/>
              </w:rPr>
              <w:t>PPR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from PPIV DNA for plant transformation and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US"/>
              </w:rPr>
              <w:t>E. co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express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PPR3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Fse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 re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4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tgact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 w:bidi="he-IL"/>
              </w:rPr>
              <w:t>ggccggcc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ctatactcccttggcatgaa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Cloning of PPR3 fo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US"/>
              </w:rPr>
              <w:t>E. co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expre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PPR3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Fse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 +StrepII rev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tgact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 w:bidi="he-IL"/>
              </w:rPr>
              <w:t>ggccggcc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ctaCTTTTCAAATTGCGGATGGGACCAtactcccttggcatgaacggtc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Amplification of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US"/>
              </w:rPr>
              <w:t>PPR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from PPIV DNA for plant transformation, translational fusion with StrepII-t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T7 GFP fwd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eastAsia="en-US" w:bidi="he-IL"/>
              </w:rPr>
              <w:t>taatacgactcactataggg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atgggaaaagggaggagttg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long dsRNA production, T7 promoter</w:t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Phi6 GFP rev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eastAsia="en-US" w:bidi="he-IL"/>
              </w:rPr>
              <w:t>ggaaaaaa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tcaagcttctagagatccttcc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long dsRNA production, Phi6 promo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PPR3-Ala fw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gacgacaactacg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 w:bidi="he-IL"/>
              </w:rPr>
              <w:t>C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ggctctggagattgtggggg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 w:bidi="he-IL"/>
              </w:rPr>
              <w:t>C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cggagtggcgtc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Site-directed mutagenesis of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US"/>
              </w:rPr>
              <w:t>PPR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PPR3-Ala re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gacgccactccg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 w:bidi="he-IL"/>
              </w:rPr>
              <w:t>G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cccccacaatctccagagcc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 w:bidi="he-IL"/>
              </w:rPr>
              <w:t>G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cgtagttgtcgtc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Site-directed mutagenesis of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US"/>
              </w:rPr>
              <w:t>PPR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pET GFPopt fw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ccgctcgagatgggaaaagggaggagttg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RT-PCR for sense/antisense-GFP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pET GFPopt re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ccggaattctcaagcttctagagatcttcc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u w:val="single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RT-PCR for sense/antisense-GFP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vertAlign w:val="superscript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54_01 PPR3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Xb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 fw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ctag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 w:bidi="he-IL"/>
              </w:rPr>
              <w:t>tctag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atggaaggttggttgggaaac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Cloning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PPR3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PPR3-Al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 for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C. elegans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 transform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54_01 PPR3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Nhe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 re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cggt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 w:bidi="he-IL"/>
              </w:rPr>
              <w:t>gctagc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ttacccgggtactcccttggcatgaacggtc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Cloning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PPR3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PPR3-Al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 for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C. elegans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 transform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54_01 CSR3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Xb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 fw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ctag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 w:bidi="he-IL"/>
              </w:rPr>
              <w:t>tctag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atggttccgatttattccgac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Cloning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CSR3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CSR3-Al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 for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C. elegans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 transform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54_01 CSR3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Xm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 re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ggggtacctt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 w:bidi="he-IL"/>
              </w:rPr>
              <w:t>cccggg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actcagatttagagcttcaac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Cloning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CSR3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CSR3-Al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 for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C. elegans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 transformation</w:t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54_01 dTCSR3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Xb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 fw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ggc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 w:bidi="he-IL"/>
              </w:rPr>
              <w:t>tctag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tggtgagcaagggcgaggagg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Amplification of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US"/>
              </w:rPr>
              <w:t>dTomat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, insertion in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US"/>
              </w:rPr>
              <w:t>C. elega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ve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54_01 dTCSR3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Xb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 re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ggc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 w:bidi="he-IL"/>
              </w:rPr>
              <w:t>tctag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cttgtacagctcgtccatgcc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Amplification of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US"/>
              </w:rPr>
              <w:t>dTomat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, insertion in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US"/>
              </w:rPr>
              <w:t>C. elega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vectors</w:t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pMT_CSR3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EcoR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 fw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4"/>
                <w:u w:val="single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at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/>
              </w:rPr>
              <w:t>gaattc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agaatggttccgatttattccgac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u w:val="single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Cloning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CSR3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CSR3-Al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 for Drosophila transfection</w:t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pMT_CS3R3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Xho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 re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ta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 w:bidi="he-IL"/>
              </w:rPr>
              <w:t>ctcgag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actcagatttagagcttca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Cloning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CSR3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CSR3-Al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 for Drosophila trans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pMT_PPR3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EcoR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 fw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at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/>
              </w:rPr>
              <w:t>gaattc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agaatggaaggttggttgggaaacttg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Cloning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PPR3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PPR3-Al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 for Drosophila transfe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282" w:hRule="atLeast"/>
        </w:trPr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pMT_PPR3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Xho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 rev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ta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u w:val="single"/>
                <w:lang w:eastAsia="en-US"/>
              </w:rPr>
              <w:t>ctcgag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tactcccttggcatgaacgg</w:t>
            </w:r>
          </w:p>
        </w:tc>
        <w:tc>
          <w:tcPr>
            <w:tcW w:w="3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Cloning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PPR3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PPR3-Ala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 xml:space="preserve"> for Drosophila transfection</w:t>
            </w:r>
          </w:p>
        </w:tc>
      </w:tr>
    </w:tbl>
    <w:p>
      <w:pPr>
        <w:pStyle w:val="Normal"/>
        <w:spacing w:lineRule="auto" w:line="240" w:before="0" w:after="0"/>
        <w:ind w:right="-851" w:hanging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US"/>
        </w:rPr>
        <w:t>a</w:t>
      </w:r>
      <w:r>
        <w:rPr>
          <w:rFonts w:eastAsia="Times New Roman" w:cs="Times New Roman" w:ascii="Times New Roman" w:hAnsi="Times New Roman"/>
          <w:sz w:val="20"/>
          <w:szCs w:val="20"/>
          <w:lang w:eastAsia="en-US"/>
        </w:rPr>
        <w:t>The restriction sites essential for cloning are underlined.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eastAsia="en-US"/>
        </w:rPr>
        <w:t>StrepII-tag nucleotide sequence is denoted with capital letters.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eastAsia="en-US"/>
        </w:rPr>
        <w:t>Bold letters indicate the recognition site for T7 polymerase (T7 GFP fwd) or Phi6 polymerase (Phi6 GFP rev).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eastAsia="en-US"/>
        </w:rPr>
        <w:t>Nucleotide replacements denoted with capital/italic letters mark the introduced mutation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</w:r>
    </w:p>
    <w:sectPr>
      <w:headerReference w:type="default" r:id="rId2"/>
      <w:type w:val="nextPage"/>
      <w:pgSz w:w="12240" w:h="15840"/>
      <w:pgMar w:left="1531" w:right="1418" w:gutter="0" w:header="709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Microsoft YaHe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eastAsia="Calibri" w:cs="Calibri"/>
      </w:rPr>
      <w:t xml:space="preserve"> </w:t>
    </w:r>
    <w:r>
      <w:rPr/>
      <w:t xml:space="preserve">Weinheimer et al. : RNase III     Page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uto" w:line="480" w:before="0" w:after="0"/>
      <w:jc w:val="both"/>
      <w:outlineLvl w:val="1"/>
    </w:pPr>
    <w:rPr>
      <w:rFonts w:ascii="Arial" w:hAnsi="Arial" w:cs="Arial"/>
      <w:b/>
      <w:bCs/>
      <w:kern w:val="2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bCs w:val="false"/>
      <w:i w:val="false"/>
      <w:iCs w:val="false"/>
      <w:color w:val="000000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b w:val="false"/>
      <w:bCs w:val="false"/>
      <w:i w:val="false"/>
      <w:iCs w:val="false"/>
      <w:color w:val="00000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宋体" w:cs="Arial"/>
      <w:b/>
      <w:bCs/>
      <w:kern w:val="2"/>
      <w:sz w:val="24"/>
      <w:szCs w:val="24"/>
      <w:lang w:val="en-US" w:eastAsia="zh-CN"/>
    </w:rPr>
  </w:style>
  <w:style w:type="character" w:styleId="FooterChar">
    <w:name w:val="Footer Char"/>
    <w:qFormat/>
    <w:rPr>
      <w:rFonts w:ascii="Calibri" w:hAnsi="Calibri" w:eastAsia="SimSun;宋体" w:cs="Times New Roman"/>
      <w:lang w:val="en-US" w:eastAsia="zh-C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stylespan">
    <w:name w:val="apple-style-span"/>
    <w:qFormat/>
    <w:rPr>
      <w:rFonts w:cs="Times New Roman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  <w:lang w:val="en-US" w:eastAsia="zh-CN"/>
    </w:rPr>
  </w:style>
  <w:style w:type="character" w:styleId="HeaderChar">
    <w:name w:val="Header Char"/>
    <w:qFormat/>
    <w:rPr>
      <w:rFonts w:ascii="Calibri" w:hAnsi="Calibri" w:eastAsia="SimSun;宋体" w:cs="Times New Roman"/>
      <w:sz w:val="20"/>
      <w:szCs w:val="20"/>
      <w:lang w:val="de-DE" w:eastAsia="zh-CN"/>
    </w:rPr>
  </w:style>
  <w:style w:type="character" w:styleId="DocumentMapChar">
    <w:name w:val="Document Map Char"/>
    <w:qFormat/>
    <w:rPr>
      <w:rFonts w:ascii="Microsoft YaHei" w:hAnsi="Microsoft YaHei" w:eastAsia="Microsoft YaHei" w:cs="Times New Roman"/>
      <w:sz w:val="18"/>
      <w:szCs w:val="18"/>
      <w:lang w:val="de-DE" w:eastAsia="zh-CN"/>
    </w:rPr>
  </w:style>
  <w:style w:type="character" w:styleId="Webdict">
    <w:name w:val="webdict"/>
    <w:qFormat/>
    <w:rPr/>
  </w:style>
  <w:style w:type="character" w:styleId="BalloonTextChar">
    <w:name w:val="Balloon Text Char"/>
    <w:qFormat/>
    <w:rPr>
      <w:rFonts w:ascii="Microsoft YaHei" w:hAnsi="Microsoft YaHei" w:eastAsia="Microsoft YaHei" w:cs="Times New Roman"/>
      <w:sz w:val="18"/>
      <w:szCs w:val="18"/>
      <w:lang w:val="de-DE" w:eastAsia="zh-C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  <w:lang w:val="en-US" w:eastAsia="zh-CN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  <w:lang w:val="en-US" w:eastAsia="zh-CN"/>
    </w:rPr>
  </w:style>
  <w:style w:type="character" w:styleId="PageNumber">
    <w:name w:val="Page Number"/>
    <w:rPr>
      <w:rFonts w:cs="Times New Roman"/>
    </w:rPr>
  </w:style>
  <w:style w:type="character" w:styleId="Normal1">
    <w:name w:val="Normal1"/>
    <w:qFormat/>
    <w:rPr>
      <w:rFonts w:cs="Times New Roman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  <w:lang w:val="en-US" w:eastAsia="zh-CN"/>
    </w:rPr>
  </w:style>
  <w:style w:type="character" w:styleId="St">
    <w:name w:val="st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Highlight">
    <w:name w:val="highlight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de-DE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Microsoft YaHei" w:hAnsi="Microsoft YaHei" w:eastAsia="Microsoft YaHei"/>
      <w:sz w:val="18"/>
      <w:szCs w:val="18"/>
      <w:lang w:val="de-DE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icrosoft YaHei" w:hAnsi="Microsoft YaHei" w:eastAsia="Microsoft YaHei"/>
      <w:sz w:val="18"/>
      <w:szCs w:val="18"/>
      <w:lang w:val="de-D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1T14:40:00Z</dcterms:created>
  <dc:creator>weinheim</dc:creator>
  <dc:description/>
  <dc:language>en-US</dc:language>
  <cp:lastModifiedBy>Valkonen, Jari P T</cp:lastModifiedBy>
  <cp:lastPrinted>2013-04-14T15:37:00Z</cp:lastPrinted>
  <dcterms:modified xsi:type="dcterms:W3CDTF">2014-08-31T14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325132337</vt:r8>
  </property>
  <property fmtid="{D5CDD505-2E9C-101B-9397-08002B2CF9AE}" pid="3" name="_AuthorEmail">
    <vt:lpwstr>Jussi.Jantti@vtt.fi</vt:lpwstr>
  </property>
  <property fmtid="{D5CDD505-2E9C-101B-9397-08002B2CF9AE}" pid="4" name="_AuthorEmailDisplayName">
    <vt:lpwstr>Jäntti Jussi</vt:lpwstr>
  </property>
  <property fmtid="{D5CDD505-2E9C-101B-9397-08002B2CF9AE}" pid="5" name="_EmailSubject">
    <vt:lpwstr>RNase3 manuscript - current version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